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C8E" w:rsidRDefault="00DF6C8E" w:rsidP="00DF6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. List of Strains.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2320"/>
        <w:gridCol w:w="1933"/>
        <w:gridCol w:w="1507"/>
        <w:gridCol w:w="1296"/>
        <w:gridCol w:w="1404"/>
        <w:gridCol w:w="1350"/>
      </w:tblGrid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43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rain nam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4372B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rain backgroun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mo of Gene with Transposon Inser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ntegrated Plasmi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rain Numb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eference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21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 w:fldLock="1"/>
            </w:r>
            <w:r w:rsidR="00212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>ADDIN CSL_CITATION {"citationItems":[{"id":"ITEM-1","itemData":{"ISSN":"0019-9567","PMID":"7960143","abstract":"Listeriolysin O (LLO) is a pore-forming cytolysin that enables Listeria monocytogenes to escape from a host cell vacuole. The structural gene for the related cytolysin perfringolysin O (pfo) was cloned downstream from the promoter for hly, the gene encoding LLO, both on a plasmid and on the L. monocytogenes chromosome. Both strains secreted active PFO, although regulation was not identical to that of LLO. The chromosomal PFO-expressing strain was characterized for intracellular growth and cell-to-cell spread. It escaped from a host cell vacuole with 64% efficiency compared with the wild type as determined by immunofluorescent staining of bacteria for F-actin, a marker for entry into the cytoplasm. In addition, it replicated intracellularly with a doubling time similar to that of the wild type for 5 h, after which growth was aborted because of a cytotoxic effect on the host cell and influx of extracellular gentamicin. The chromosomal PFO strain was able to plaque in mouse L2 fibroblasts, but it did so at 20% efficiency compared with the wild type and the plaques were significantly smaller. Both strains expressing PFO were completely avirulent in mice. These results indicate that PFO can mediate escape from a host cell vacuole but cannot complement an hly deletion strain for virulence.","author":[{"dropping-particle":"","family":"Jones","given":"S","non-dropping-particle":"","parse-names":false,"suffix":""},{"dropping-particle":"","family":"Portnoy","given":"D A","non-dropping-particle":"","parse-names":false,"suffix":""}],"container-title":"Infection and immunity","id":"ITEM-1","issue":"12","issued":{"date-parts":[["1994","12"]]},"page":"5608-13","title":"Characterization of Listeria monocytogenes pathogenesis in a strain expressing perfringolysin O in place of listeriolysin O.","type":"article-journal","volume":"62"},"uris":["http://www.mendeley.com/documents/?uuid=4d820ee6-6f60-3545-aef3-bb80531e5038"]}],"mendeley":{"formattedCitation":"[58]","manualFormatting":"[54]","plainTextFormattedCitation":"[58]","previouslyFormattedCitation":"(58)"},"properties":{"noteIndex":0},"schema":"https://github.com/citation-style-language/schema/raw/master/csl-citation.json"}</w:instrTex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2123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54</w:t>
            </w:r>
            <w:r w:rsidRPr="0089106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]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59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knockout plasmi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E. col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21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>ADDIN CSL_CITATION {"citationItems":[{"id":"ITEM-1","itemData":{"ISSN":"0019-9567","PMID":"7960143","abstract":"Listeriolysin O (LLO) is a pore-forming cytolysin that enables Listeria monocytogenes to escape from a host cell vacuole. The structural gene for the related cytolysin perfringolysin O (pfo) was cloned downstream from the promoter for hly, the gene encoding LLO, both on a plasmid and on the L. monocytogenes chromosome. Both strains secreted active PFO, although regulation was not identical to that of LLO. The chromosomal PFO-expressing strain was characterized for intracellular growth and cell-to-cell spread. It escaped from a host cell vacuole with 64% efficiency compared with the wild type as determined by immunofluorescent staining of bacteria for F-actin, a marker for entry into the cytoplasm. In addition, it replicated intracellularly with a doubling time similar to that of the wild type for 5 h, after which growth was aborted because of a cytotoxic effect on the host cell and influx of extracellular gentamicin. The chromosomal PFO strain was able to plaque in mouse L2 fibroblasts, but it did so at 20% efficiency compared with the wild type and the plaques were significantly smaller. Both strains expressing PFO were completely avirulent in mice. These results indicate that PFO can mediate escape from a host cell vacuole but cannot complement an hly deletion strain for virulence.","author":[{"dropping-particle":"","family":"Jones","given":"S","non-dropping-particle":"","parse-names":false,"suffix":""},{"dropping-particle":"","family":"Portnoy","given":"D A","non-dropping-particle":"","parse-names":false,"suffix":""}],"container-title":"Infection and immunity","id":"ITEM-1","issue":"12","issued":{"date-parts":[["1994","12"]]},"page":"5608-13","title":"Characterization of Listeria monocytogenes pathogenesis in a strain expressing perfringolysin O in place of listeriolysin O.","type":"article-journal","volume":"62"},"uris":["http://www.mendeley.com/documents/?uuid=4d820ee6-6f60-3545-aef3-bb80531e5038"]}],"mendeley":{"formattedCitation":"[58]","plainTextFormattedCitation":"[58]","previouslyFormattedCitation":"(58)"},"properties":{"noteIndex":0},"schema":"https://github.com/citation-style-language/schema/raw/master/csl-citation.json"}</w:instrTex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2123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54</w:t>
            </w:r>
            <w:r w:rsidRPr="0089106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]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knockout plasmi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E. col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E7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gd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at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gd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at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52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>ADDIN CSL_CITATION {"citationItems":[{"id":"ITEM-1","itemData":{"DOI":"10.1128/IAI.00077-11","ISSN":"00199567","abstract":"Listeria monocytogenes is a Gram-positive intracellular pathogen that is naturally resistant to lysozyme. Recently, it was shown that peptidoglycan modification by N-deacetylation or O-acetylation confers resistance to lysozyme in various Gram-positive bacteria, including L. monocytogenes. L. monocytogenes peptidoglycan is deacetylated by the action of N-acetylglucosamine deacetylase (Pgd) and acetylated by O-acetylmuramic acid transferase (Oat). We characterized Pgd-, Oat-, and double mutants to determine the specific role of L. monocytogenes peptidoglycan acetylation in conferring lysozyme sensitivity during infection of macrophages and mice. Pgd- &amp; Pgd- Oat- double mutants were attenuated approximately 2 and 3.5 logs, respectively, in vivo. In bone-marrow derived macrophages, the mutants demonstrated intracellular growth defects and increased induction of cytokine transcriptional responses that emanated from a phagosome and the cytosol. Lysozyme-sensitive mutants underwent bacteriolysis in the macrophage cytosol, resulting in AIM2-dependent pyroptosis. Each of the in vitro phenotypes was rescued upon infection of LysM- macrophages. The addition of extracellular lysozyme to LysM- macrophages restored cytokine induction, host cell death, and L. monocytogenes growth inhibition. This surprising observation suggests that extracellular lysozyme can access the macrophage cytosol and act on intracellular lysozyme-sensitive bacteria. © 2011, American Society for Microbiology.","author":[{"dropping-particle":"","family":"Rae","given":"Chris S.","non-dropping-particle":"","parse-names":false,"suffix":""},{"dropping-particle":"","family":"Geissler","given":"Aimee","non-dropping-particle":"","parse-names":false,"suffix":""},{"dropping-particle":"","family":"Adamson","given":"Paul C.","non-dropping-particle":"","parse-names":false,"suffix":""},{"dropping-particle":"","family":"Portnoy","given":"Daniel A.","non-dropping-particle":"","parse-names":false,"suffix":""}],"container-title":"Infection and Immunity","id":"ITEM-1","issue":"9","issued":{"date-parts":[["2011","9"]]},"page":"3596-3606","title":"Mutations of the Listeria monocytogenes peptidoglycan N-Deacetylase and O-acetylase result in enhanced lysozyme sensitivity, bacteriolysis, and hyperinduction of innate immune pathways","type":"article-journal","volume":"79"},"uris":["http://www.mendeley.com/documents/?uuid=d233b219-e8b5-3374-a21d-3641cdb04a60"]}],"mendeley":{"formattedCitation":"[26]","plainTextFormattedCitation":"[26]","previouslyFormattedCitation":"(26)"},"properties":{"noteIndex":0},"schema":"https://github.com/citation-style-language/schema/raw/master/csl-citation.json"}</w:instrTex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Pr="0089106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26]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gd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at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gd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oat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L2t-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Hyper-lg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E. coli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E7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+ 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L2t-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Hyper-lg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+ 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gt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L2t-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pHyper-lg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act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act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4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>ADDIN CSL_CITATION {"citationItems":[{"id":"ITEM-1","itemData":{"DOI":"10.1128/JB.184.15.4177","ISBN":"0021-9193 (Print)\\r0021-9193 (Linking)","ISSN":"0021-9193","PMID":"12107135","author":[{"dropping-particle":"","family":"Lauer","given":"Peter","non-dropping-particle":"","parse-names":false,"suffix":""},{"dropping-particle":"","family":"Chow","given":"Man Yin Nora","non-dropping-particle":"","parse-names":false,"suffix":""},{"dropping-particle":"","family":"Loessner","given":"Martin J","non-dropping-particle":"","parse-names":false,"suffix":""},{"dropping-particle":"","family":"Portnoy","given":"a","non-dropping-particle":"","parse-names":false,"suffix":""},{"dropping-particle":"","family":"Calendar","given":"Richard","non-dropping-particle":"","parse-names":false,"suffix":""}],"container-title":"Journal of Bacteriology","id":"ITEM-1","issue":"15","issued":{"date-parts":[["2002"]]},"page":"4177-4186","title":"Construction, characterization, and use of two Listeria monocytogenes site-specific pahge integration vectors","type":"article-journal","volume":"184"},"uris":["http://www.mendeley.com/documents/?uuid=feb433a8-43a1-4e2b-8d75-b38b55438f54"]}],"mendeley":{"formattedCitation":"[54]","plainTextFormattedCitation":"[54]","previouslyFormattedCitation":"(54)"},"properties":{"noteIndex":0},"schema":"https://github.com/citation-style-language/schema/raw/master/csl-citation.json"}</w:instrTex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21235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55</w:t>
            </w:r>
            <w:bookmarkStart w:id="0" w:name="_GoBack"/>
            <w:bookmarkEnd w:id="0"/>
            <w:r w:rsidRPr="0089106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]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0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2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5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6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genic;</w:t>
            </w:r>
          </w:p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1-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7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7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8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9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0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1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1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3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4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6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6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9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0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0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2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2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3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4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5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6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6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6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8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la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0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2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3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pgdA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52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6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Intergenic;</w:t>
            </w:r>
          </w:p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1-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7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lmo0709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7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7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84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09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1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14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oatA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2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3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3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4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4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6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6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0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7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4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8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195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0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07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12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2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2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3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lgt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4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lmo2529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5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3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58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 lmo2634::</w:t>
            </w: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n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6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6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6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5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7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</w:t>
            </w:r>
            <w:r w:rsidRPr="00D869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28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15"/>
          <w:jc w:val="center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Δ</w:t>
            </w: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hl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Lmo28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P-L7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86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his study</w:t>
            </w:r>
          </w:p>
        </w:tc>
      </w:tr>
      <w:tr w:rsidR="00DF6C8E" w:rsidRPr="00D869AB" w:rsidTr="00F26996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C8E" w:rsidRPr="00D869AB" w:rsidRDefault="00DF6C8E" w:rsidP="00F2699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DF6C8E" w:rsidRDefault="00DF6C8E" w:rsidP="00DF6C8E">
      <w:pPr>
        <w:rPr>
          <w:rFonts w:ascii="Times New Roman" w:hAnsi="Times New Roman" w:cs="Times New Roman"/>
          <w:sz w:val="24"/>
          <w:szCs w:val="24"/>
        </w:rPr>
      </w:pPr>
    </w:p>
    <w:p w:rsidR="00985F73" w:rsidRDefault="00985F73"/>
    <w:sectPr w:rsidR="0098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C8E"/>
    <w:rsid w:val="00212358"/>
    <w:rsid w:val="004372B9"/>
    <w:rsid w:val="00985F73"/>
    <w:rsid w:val="00DF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1D1614-E8CB-4503-9405-9262A3C00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C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45</Words>
  <Characters>1222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Nguyen</dc:creator>
  <cp:keywords/>
  <dc:description/>
  <cp:lastModifiedBy>Brittney Nguyen</cp:lastModifiedBy>
  <cp:revision>3</cp:revision>
  <dcterms:created xsi:type="dcterms:W3CDTF">2020-05-23T05:18:00Z</dcterms:created>
  <dcterms:modified xsi:type="dcterms:W3CDTF">2020-06-12T20:03:00Z</dcterms:modified>
</cp:coreProperties>
</file>